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000FD" w14:textId="5482E6BD" w:rsidR="00207E1B" w:rsidRPr="00207E1B" w:rsidRDefault="009545AA" w:rsidP="00207E1B">
      <w:pPr>
        <w:jc w:val="center"/>
        <w:rPr>
          <w:rFonts w:cs="Calibri"/>
          <w:b/>
          <w:bCs/>
          <w:i/>
          <w:color w:val="000000"/>
          <w:sz w:val="44"/>
        </w:rPr>
      </w:pPr>
      <w:r w:rsidRPr="00207E1B">
        <w:rPr>
          <w:rFonts w:cs="Calibri"/>
          <w:b/>
          <w:bCs/>
          <w:i/>
          <w:color w:val="000000"/>
          <w:sz w:val="44"/>
        </w:rPr>
        <w:t>Supplementary Information</w:t>
      </w:r>
    </w:p>
    <w:p w14:paraId="39B58F95" w14:textId="77777777" w:rsidR="00154D2C" w:rsidRDefault="00154D2C" w:rsidP="009545AA">
      <w:pPr>
        <w:jc w:val="center"/>
        <w:rPr>
          <w:rFonts w:cs="Calibri"/>
          <w:b/>
          <w:bCs/>
          <w:color w:val="000000"/>
          <w:sz w:val="44"/>
          <w:lang w:eastAsia="zh-CN"/>
        </w:rPr>
      </w:pPr>
    </w:p>
    <w:p w14:paraId="5627B8D0" w14:textId="737E1D34" w:rsidR="009545AA" w:rsidRPr="004B28D1" w:rsidRDefault="009545AA" w:rsidP="009545AA">
      <w:pPr>
        <w:jc w:val="center"/>
        <w:rPr>
          <w:rFonts w:cs="Calibri"/>
          <w:b/>
          <w:bCs/>
          <w:color w:val="000000"/>
          <w:sz w:val="44"/>
        </w:rPr>
      </w:pPr>
      <w:r w:rsidRPr="004B28D1">
        <w:rPr>
          <w:rFonts w:cs="Calibri"/>
          <w:b/>
          <w:bCs/>
          <w:color w:val="000000"/>
          <w:sz w:val="44"/>
        </w:rPr>
        <w:t>RNA Therapeutics in the Clinic</w:t>
      </w:r>
    </w:p>
    <w:p w14:paraId="4CE9DF33" w14:textId="77777777" w:rsidR="009545AA" w:rsidRPr="004B28D1" w:rsidRDefault="009545AA" w:rsidP="009545AA">
      <w:pPr>
        <w:jc w:val="center"/>
        <w:rPr>
          <w:rFonts w:cs="Calibri"/>
          <w:b/>
          <w:bCs/>
          <w:color w:val="000000"/>
        </w:rPr>
      </w:pPr>
    </w:p>
    <w:p w14:paraId="432486FC" w14:textId="77777777" w:rsidR="009545AA" w:rsidRPr="004B28D1" w:rsidRDefault="009545AA" w:rsidP="009545AA">
      <w:pPr>
        <w:jc w:val="center"/>
        <w:rPr>
          <w:rFonts w:cs="Calibri"/>
          <w:b/>
          <w:bCs/>
          <w:color w:val="000000"/>
        </w:rPr>
      </w:pPr>
    </w:p>
    <w:p w14:paraId="6B5B5B1E" w14:textId="77777777" w:rsidR="009545AA" w:rsidRPr="004B28D1" w:rsidRDefault="009545AA" w:rsidP="009545AA">
      <w:pPr>
        <w:jc w:val="center"/>
        <w:rPr>
          <w:rFonts w:cs="Calibri"/>
          <w:bCs/>
          <w:color w:val="000000"/>
          <w:vertAlign w:val="superscript"/>
        </w:rPr>
      </w:pPr>
      <w:r w:rsidRPr="004B28D1">
        <w:rPr>
          <w:rFonts w:cs="Calibri"/>
          <w:bCs/>
          <w:color w:val="000000"/>
        </w:rPr>
        <w:t>Alexander Curreri</w:t>
      </w:r>
      <w:r w:rsidRPr="004B28D1">
        <w:rPr>
          <w:rFonts w:cs="Calibri"/>
          <w:bCs/>
          <w:color w:val="000000"/>
          <w:vertAlign w:val="superscript"/>
        </w:rPr>
        <w:t>1,2</w:t>
      </w:r>
      <w:r w:rsidRPr="004B28D1">
        <w:rPr>
          <w:rFonts w:cs="Calibri"/>
          <w:bCs/>
          <w:color w:val="000000"/>
        </w:rPr>
        <w:t>, Disha Sankholkar</w:t>
      </w:r>
      <w:r w:rsidRPr="004B28D1">
        <w:rPr>
          <w:rFonts w:cs="Calibri"/>
          <w:bCs/>
          <w:color w:val="000000"/>
          <w:vertAlign w:val="superscript"/>
        </w:rPr>
        <w:t>3</w:t>
      </w:r>
      <w:r w:rsidRPr="004B28D1">
        <w:rPr>
          <w:rFonts w:cs="Calibri"/>
          <w:bCs/>
          <w:color w:val="000000"/>
        </w:rPr>
        <w:t>, Samir Mitragotri</w:t>
      </w:r>
      <w:r w:rsidRPr="004B28D1">
        <w:rPr>
          <w:rFonts w:cs="Calibri"/>
          <w:bCs/>
          <w:color w:val="000000"/>
          <w:vertAlign w:val="superscript"/>
        </w:rPr>
        <w:t>1,2,*</w:t>
      </w:r>
      <w:r w:rsidRPr="004B28D1">
        <w:rPr>
          <w:rFonts w:cs="Calibri"/>
          <w:bCs/>
          <w:color w:val="000000"/>
        </w:rPr>
        <w:t>, Zongmin Zhao</w:t>
      </w:r>
      <w:r w:rsidRPr="004B28D1">
        <w:rPr>
          <w:rFonts w:cs="Calibri"/>
          <w:bCs/>
          <w:color w:val="000000"/>
          <w:vertAlign w:val="superscript"/>
        </w:rPr>
        <w:t>4,5,*</w:t>
      </w:r>
    </w:p>
    <w:p w14:paraId="2AC38B7B" w14:textId="77777777" w:rsidR="009545AA" w:rsidRPr="004B28D1" w:rsidRDefault="009545AA" w:rsidP="009545AA">
      <w:pPr>
        <w:jc w:val="center"/>
        <w:rPr>
          <w:rFonts w:cs="Arial"/>
          <w:b/>
          <w:bCs/>
          <w:color w:val="000000"/>
        </w:rPr>
      </w:pPr>
    </w:p>
    <w:p w14:paraId="2ACAB1A5" w14:textId="77777777" w:rsidR="009545AA" w:rsidRPr="004B28D1" w:rsidRDefault="009545AA" w:rsidP="009545AA">
      <w:pPr>
        <w:jc w:val="center"/>
        <w:rPr>
          <w:rFonts w:cs="Arial"/>
          <w:color w:val="000000" w:themeColor="text1"/>
          <w:sz w:val="20"/>
        </w:rPr>
      </w:pPr>
      <w:r w:rsidRPr="004B28D1">
        <w:rPr>
          <w:rFonts w:cs="Arial"/>
          <w:color w:val="000000" w:themeColor="text1"/>
          <w:sz w:val="20"/>
        </w:rPr>
        <w:t>1. John A. Paulson School of Engineering and Applied Sciences, Harvard University, Cambridge, MA 02138</w:t>
      </w:r>
    </w:p>
    <w:p w14:paraId="3D0DD71D" w14:textId="77777777" w:rsidR="009545AA" w:rsidRPr="004B28D1" w:rsidRDefault="009545AA" w:rsidP="009545AA">
      <w:pPr>
        <w:jc w:val="center"/>
        <w:rPr>
          <w:rFonts w:cs="Arial"/>
          <w:color w:val="000000" w:themeColor="text1"/>
          <w:sz w:val="20"/>
        </w:rPr>
      </w:pPr>
      <w:r w:rsidRPr="004B28D1">
        <w:rPr>
          <w:rFonts w:cs="Arial"/>
          <w:color w:val="000000" w:themeColor="text1"/>
          <w:sz w:val="20"/>
        </w:rPr>
        <w:t>2. Wyss Institute for Biologically Inspired Engineering at Harvard University, Boston, MA 02115</w:t>
      </w:r>
    </w:p>
    <w:p w14:paraId="57025B03" w14:textId="77777777" w:rsidR="009545AA" w:rsidRPr="004B28D1" w:rsidRDefault="009545AA" w:rsidP="009545AA">
      <w:pPr>
        <w:jc w:val="center"/>
        <w:rPr>
          <w:rFonts w:cs="Arial"/>
          <w:color w:val="000000" w:themeColor="text1"/>
          <w:sz w:val="20"/>
        </w:rPr>
      </w:pPr>
      <w:r w:rsidRPr="004B28D1">
        <w:rPr>
          <w:rFonts w:cs="Arial"/>
          <w:color w:val="000000" w:themeColor="text1"/>
          <w:sz w:val="20"/>
        </w:rPr>
        <w:t>3. Lexington High School, Lexington, MA 02421</w:t>
      </w:r>
    </w:p>
    <w:p w14:paraId="106A5603" w14:textId="77777777" w:rsidR="009545AA" w:rsidRPr="004B28D1" w:rsidRDefault="009545AA" w:rsidP="009545AA">
      <w:pPr>
        <w:jc w:val="center"/>
        <w:rPr>
          <w:rFonts w:cs="Arial"/>
          <w:color w:val="000000" w:themeColor="text1"/>
          <w:sz w:val="20"/>
        </w:rPr>
      </w:pPr>
      <w:r w:rsidRPr="004B28D1">
        <w:rPr>
          <w:rFonts w:cs="Arial"/>
          <w:color w:val="000000" w:themeColor="text1"/>
          <w:sz w:val="20"/>
        </w:rPr>
        <w:t>4. Department of Pharmaceutical Sciences, College of Pharmacy, University of Illinois at Chicago, Chicago, IL 60612</w:t>
      </w:r>
    </w:p>
    <w:p w14:paraId="5A727559" w14:textId="77777777" w:rsidR="009545AA" w:rsidRPr="004B28D1" w:rsidRDefault="009545AA" w:rsidP="009545AA">
      <w:pPr>
        <w:jc w:val="center"/>
        <w:rPr>
          <w:rFonts w:cs="Arial"/>
          <w:color w:val="000000" w:themeColor="text1"/>
          <w:sz w:val="20"/>
        </w:rPr>
      </w:pPr>
      <w:r w:rsidRPr="004B28D1">
        <w:rPr>
          <w:rFonts w:cs="Arial"/>
          <w:color w:val="000000" w:themeColor="text1"/>
          <w:sz w:val="20"/>
        </w:rPr>
        <w:t>5. University of Illinois Cancer Center, Chicago, IL 60612</w:t>
      </w:r>
    </w:p>
    <w:p w14:paraId="740CC360" w14:textId="77777777" w:rsidR="009545AA" w:rsidRPr="004B28D1" w:rsidRDefault="009545AA" w:rsidP="009545AA">
      <w:pPr>
        <w:jc w:val="center"/>
        <w:rPr>
          <w:rFonts w:cs="Arial"/>
          <w:color w:val="000000" w:themeColor="text1"/>
          <w:sz w:val="20"/>
        </w:rPr>
      </w:pPr>
    </w:p>
    <w:p w14:paraId="0E6C802E" w14:textId="21E8F168" w:rsidR="00DA1457" w:rsidRDefault="009545AA" w:rsidP="001A3426">
      <w:pPr>
        <w:jc w:val="center"/>
        <w:rPr>
          <w:rFonts w:cs="Arial"/>
          <w:color w:val="000000" w:themeColor="text1"/>
          <w:sz w:val="20"/>
        </w:rPr>
      </w:pPr>
      <w:r w:rsidRPr="004B28D1">
        <w:rPr>
          <w:rFonts w:cs="Arial"/>
          <w:color w:val="000000" w:themeColor="text1"/>
          <w:sz w:val="20"/>
        </w:rPr>
        <w:t xml:space="preserve">*Correspondence: </w:t>
      </w:r>
      <w:hyperlink r:id="rId5" w:history="1">
        <w:r w:rsidRPr="004B28D1">
          <w:rPr>
            <w:rStyle w:val="Hyperlink"/>
            <w:rFonts w:cs="Arial"/>
            <w:sz w:val="20"/>
          </w:rPr>
          <w:t>mitragotri@seas.harvard.edu</w:t>
        </w:r>
      </w:hyperlink>
      <w:r w:rsidRPr="004B28D1">
        <w:rPr>
          <w:rFonts w:cs="Arial"/>
          <w:color w:val="000000" w:themeColor="text1"/>
          <w:sz w:val="20"/>
        </w:rPr>
        <w:t xml:space="preserve"> (Samir Mitragotri); </w:t>
      </w:r>
      <w:hyperlink r:id="rId6" w:history="1">
        <w:r w:rsidRPr="004B28D1">
          <w:rPr>
            <w:rStyle w:val="Hyperlink"/>
            <w:rFonts w:cs="Arial"/>
            <w:sz w:val="20"/>
          </w:rPr>
          <w:t>zhaozm@uic.edu</w:t>
        </w:r>
      </w:hyperlink>
      <w:r w:rsidRPr="004B28D1">
        <w:rPr>
          <w:rFonts w:cs="Arial"/>
          <w:color w:val="000000" w:themeColor="text1"/>
          <w:sz w:val="20"/>
        </w:rPr>
        <w:t xml:space="preserve"> (Zongmin Zhao)</w:t>
      </w:r>
      <w:r w:rsidR="00DA1457">
        <w:rPr>
          <w:rFonts w:cs="Arial"/>
          <w:color w:val="000000" w:themeColor="text1"/>
          <w:sz w:val="20"/>
        </w:rPr>
        <w:br w:type="page"/>
      </w:r>
    </w:p>
    <w:p w14:paraId="111D6364" w14:textId="77777777" w:rsidR="009545AA" w:rsidRPr="004B28D1" w:rsidRDefault="009545AA" w:rsidP="009545AA">
      <w:pPr>
        <w:jc w:val="center"/>
        <w:rPr>
          <w:rFonts w:cs="Arial"/>
          <w:color w:val="000000" w:themeColor="text1"/>
          <w:sz w:val="20"/>
        </w:rPr>
      </w:pPr>
    </w:p>
    <w:p w14:paraId="562D7020" w14:textId="283355EA" w:rsidR="004C2365" w:rsidRPr="004B28D1" w:rsidRDefault="004C2365"/>
    <w:p w14:paraId="2BF2620D" w14:textId="44A6CA93" w:rsidR="00C83FA7" w:rsidRPr="004B28D1" w:rsidRDefault="005038B0" w:rsidP="002A1E71">
      <w:pPr>
        <w:tabs>
          <w:tab w:val="left" w:pos="2395"/>
        </w:tabs>
        <w:jc w:val="center"/>
      </w:pPr>
      <w:r w:rsidRPr="005038B0">
        <w:rPr>
          <w:noProof/>
        </w:rPr>
        <w:drawing>
          <wp:inline distT="0" distB="0" distL="0" distR="0" wp14:anchorId="64E16E4E" wp14:editId="4588A7A7">
            <wp:extent cx="3697357" cy="302385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15027" cy="3038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E3D7F" w14:textId="09050BF6" w:rsidR="007B4E66" w:rsidRPr="00C16204" w:rsidRDefault="007B4E66" w:rsidP="00C16204">
      <w:pPr>
        <w:jc w:val="both"/>
        <w:rPr>
          <w:b/>
        </w:rPr>
      </w:pPr>
      <w:r w:rsidRPr="004B28D1">
        <w:rPr>
          <w:b/>
        </w:rPr>
        <w:t>Figure. S1.</w:t>
      </w:r>
      <w:r w:rsidRPr="00C16204">
        <w:rPr>
          <w:b/>
        </w:rPr>
        <w:t xml:space="preserve"> </w:t>
      </w:r>
      <w:r w:rsidRPr="002A1E71">
        <w:t xml:space="preserve">Landscape of disease indications for </w:t>
      </w:r>
      <w:r w:rsidR="00611B86">
        <w:t>14</w:t>
      </w:r>
      <w:r w:rsidR="005038B0">
        <w:t>1</w:t>
      </w:r>
      <w:r w:rsidRPr="002A1E71">
        <w:t xml:space="preserve"> ongoing clinical trials for RNA therap</w:t>
      </w:r>
      <w:r w:rsidR="00A43A8E">
        <w:t>eutics</w:t>
      </w:r>
      <w:r w:rsidRPr="002A1E71">
        <w:t xml:space="preserve"> that are not COVID-19 vaccines.</w:t>
      </w:r>
    </w:p>
    <w:p w14:paraId="7F505D94" w14:textId="77777777" w:rsidR="00076D58" w:rsidRPr="004B28D1" w:rsidRDefault="00076D58" w:rsidP="008E7E47">
      <w:r w:rsidRPr="004B28D1">
        <w:br w:type="page"/>
      </w:r>
    </w:p>
    <w:p w14:paraId="50EFD03E" w14:textId="77777777" w:rsidR="007B4E66" w:rsidRPr="004B28D1" w:rsidRDefault="007B4E66" w:rsidP="007B4E66">
      <w:pPr>
        <w:tabs>
          <w:tab w:val="left" w:pos="2395"/>
        </w:tabs>
      </w:pPr>
    </w:p>
    <w:p w14:paraId="1B14AC59" w14:textId="454355C8" w:rsidR="007B4E66" w:rsidRPr="004B28D1" w:rsidRDefault="00940A97" w:rsidP="00C16204">
      <w:pPr>
        <w:tabs>
          <w:tab w:val="left" w:pos="2395"/>
        </w:tabs>
        <w:jc w:val="center"/>
      </w:pPr>
      <w:r w:rsidRPr="00940A97">
        <w:rPr>
          <w:noProof/>
        </w:rPr>
        <w:drawing>
          <wp:inline distT="0" distB="0" distL="0" distR="0" wp14:anchorId="433EB631" wp14:editId="46BB3BAA">
            <wp:extent cx="5943600" cy="25419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4934D" w14:textId="77777777" w:rsidR="007B4E66" w:rsidRPr="004B28D1" w:rsidRDefault="007B4E66" w:rsidP="007B4E66">
      <w:pPr>
        <w:tabs>
          <w:tab w:val="left" w:pos="2395"/>
        </w:tabs>
      </w:pPr>
    </w:p>
    <w:p w14:paraId="700D4FF7" w14:textId="2E4FCA0E" w:rsidR="007B4E66" w:rsidRPr="004B28D1" w:rsidRDefault="007B4E66" w:rsidP="00C16204">
      <w:pPr>
        <w:jc w:val="both"/>
      </w:pPr>
      <w:r w:rsidRPr="00C16204">
        <w:rPr>
          <w:b/>
        </w:rPr>
        <w:t>Figure S</w:t>
      </w:r>
      <w:r w:rsidRPr="004B28D1">
        <w:rPr>
          <w:b/>
        </w:rPr>
        <w:t>2</w:t>
      </w:r>
      <w:r w:rsidRPr="00C16204">
        <w:rPr>
          <w:b/>
        </w:rPr>
        <w:t xml:space="preserve">. </w:t>
      </w:r>
      <w:r w:rsidRPr="002A1E71">
        <w:t>Landscape of mRNA therap</w:t>
      </w:r>
      <w:r w:rsidR="00A43A8E">
        <w:t>eutics</w:t>
      </w:r>
      <w:r w:rsidRPr="002A1E71">
        <w:t xml:space="preserve"> with </w:t>
      </w:r>
      <w:r w:rsidR="002A1E71">
        <w:t>11</w:t>
      </w:r>
      <w:r w:rsidR="006A7133">
        <w:t>8</w:t>
      </w:r>
      <w:bookmarkStart w:id="0" w:name="_GoBack"/>
      <w:bookmarkEnd w:id="0"/>
      <w:r w:rsidRPr="002A1E71">
        <w:t xml:space="preserve"> ongoing clinical trials.</w:t>
      </w:r>
      <w:r w:rsidRPr="00C16204">
        <w:rPr>
          <w:b/>
        </w:rPr>
        <w:t xml:space="preserve"> </w:t>
      </w:r>
      <w:r w:rsidRPr="004B28D1">
        <w:t xml:space="preserve">The trials were analyzed based on </w:t>
      </w:r>
      <w:r w:rsidRPr="00C16204">
        <w:rPr>
          <w:b/>
        </w:rPr>
        <w:t>a</w:t>
      </w:r>
      <w:r w:rsidRPr="004B28D1">
        <w:t>) Phase</w:t>
      </w:r>
      <w:r w:rsidR="002A1E71">
        <w:t xml:space="preserve"> and</w:t>
      </w:r>
      <w:r w:rsidRPr="004B28D1">
        <w:t xml:space="preserve"> </w:t>
      </w:r>
      <w:r w:rsidRPr="00C16204">
        <w:rPr>
          <w:b/>
        </w:rPr>
        <w:t>b</w:t>
      </w:r>
      <w:r w:rsidRPr="004B28D1">
        <w:t>) Prior Approval Status</w:t>
      </w:r>
      <w:r w:rsidR="00011754" w:rsidRPr="004B28D1">
        <w:t>.</w:t>
      </w:r>
      <w:r w:rsidRPr="004B28D1">
        <w:t xml:space="preserve">  </w:t>
      </w:r>
    </w:p>
    <w:p w14:paraId="50326375" w14:textId="5E26C708" w:rsidR="00C83FA7" w:rsidRPr="004B28D1" w:rsidRDefault="00C83FA7" w:rsidP="00C16204">
      <w:pPr>
        <w:tabs>
          <w:tab w:val="left" w:pos="2395"/>
        </w:tabs>
      </w:pPr>
    </w:p>
    <w:p w14:paraId="4464E8BD" w14:textId="77777777" w:rsidR="00A75993" w:rsidRPr="004B28D1" w:rsidRDefault="00A75993" w:rsidP="00C83FA7">
      <w:pPr>
        <w:tabs>
          <w:tab w:val="left" w:pos="2395"/>
        </w:tabs>
      </w:pPr>
    </w:p>
    <w:p w14:paraId="3B4DB0CF" w14:textId="0B39A566" w:rsidR="00C83FA7" w:rsidRPr="004B28D1" w:rsidRDefault="00C83FA7" w:rsidP="00C83FA7">
      <w:pPr>
        <w:tabs>
          <w:tab w:val="left" w:pos="2395"/>
        </w:tabs>
      </w:pPr>
    </w:p>
    <w:p w14:paraId="43DCBF03" w14:textId="21791359" w:rsidR="00A54698" w:rsidRDefault="00A54698" w:rsidP="00A54698">
      <w:r>
        <w:br w:type="page"/>
      </w:r>
    </w:p>
    <w:p w14:paraId="7393626A" w14:textId="577EACC4" w:rsidR="00A54698" w:rsidRPr="004B28D1" w:rsidRDefault="00611B86" w:rsidP="00A54698">
      <w:pPr>
        <w:tabs>
          <w:tab w:val="left" w:pos="2395"/>
        </w:tabs>
        <w:jc w:val="center"/>
      </w:pPr>
      <w:r w:rsidRPr="00611B86">
        <w:rPr>
          <w:noProof/>
        </w:rPr>
        <w:lastRenderedPageBreak/>
        <w:drawing>
          <wp:inline distT="0" distB="0" distL="0" distR="0" wp14:anchorId="34A8B6E7" wp14:editId="2CEE0E1D">
            <wp:extent cx="5883788" cy="246603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26347" cy="2483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377B0" w14:textId="14A627A7" w:rsidR="00A54698" w:rsidRPr="004B28D1" w:rsidRDefault="00A54698" w:rsidP="00A54698">
      <w:pPr>
        <w:tabs>
          <w:tab w:val="left" w:pos="2395"/>
        </w:tabs>
        <w:jc w:val="both"/>
      </w:pPr>
      <w:r w:rsidRPr="00C16204">
        <w:rPr>
          <w:b/>
        </w:rPr>
        <w:t>Figure S</w:t>
      </w:r>
      <w:r>
        <w:rPr>
          <w:b/>
        </w:rPr>
        <w:t>3</w:t>
      </w:r>
      <w:r w:rsidRPr="00C16204">
        <w:rPr>
          <w:b/>
        </w:rPr>
        <w:t xml:space="preserve">. </w:t>
      </w:r>
      <w:r w:rsidRPr="002A1E71">
        <w:t>Landscape of ASO therap</w:t>
      </w:r>
      <w:r w:rsidR="00A43A8E">
        <w:t>eutics</w:t>
      </w:r>
      <w:r w:rsidRPr="002A1E71">
        <w:t xml:space="preserve"> with </w:t>
      </w:r>
      <w:r w:rsidR="00611B86">
        <w:t>44</w:t>
      </w:r>
      <w:r w:rsidRPr="002A1E71">
        <w:t xml:space="preserve"> ongoing clinical trials.</w:t>
      </w:r>
      <w:r w:rsidRPr="004B28D1">
        <w:t xml:space="preserve"> The trials were analyzed based on</w:t>
      </w:r>
      <w:r w:rsidRPr="00C16204">
        <w:rPr>
          <w:b/>
        </w:rPr>
        <w:t xml:space="preserve"> a</w:t>
      </w:r>
      <w:r w:rsidRPr="004B28D1">
        <w:t xml:space="preserve">) Phase and </w:t>
      </w:r>
      <w:r w:rsidRPr="00C16204">
        <w:rPr>
          <w:b/>
        </w:rPr>
        <w:t>b</w:t>
      </w:r>
      <w:r w:rsidRPr="004B28D1">
        <w:t xml:space="preserve">) Prior Approval Status.  </w:t>
      </w:r>
    </w:p>
    <w:p w14:paraId="69838C74" w14:textId="77777777" w:rsidR="00A54698" w:rsidRPr="004B28D1" w:rsidRDefault="00A54698" w:rsidP="00A54698">
      <w:pPr>
        <w:tabs>
          <w:tab w:val="left" w:pos="2395"/>
        </w:tabs>
      </w:pPr>
      <w:r w:rsidRPr="004B28D1">
        <w:br w:type="page"/>
      </w:r>
    </w:p>
    <w:p w14:paraId="76B01F2B" w14:textId="77777777" w:rsidR="00A54698" w:rsidRPr="004B28D1" w:rsidRDefault="00A54698" w:rsidP="00A54698">
      <w:pPr>
        <w:tabs>
          <w:tab w:val="left" w:pos="2395"/>
        </w:tabs>
      </w:pPr>
    </w:p>
    <w:p w14:paraId="5DA8BD70" w14:textId="454BDB41" w:rsidR="00A54698" w:rsidRPr="004B28D1" w:rsidRDefault="00611B86" w:rsidP="00A54698">
      <w:pPr>
        <w:tabs>
          <w:tab w:val="left" w:pos="2395"/>
        </w:tabs>
        <w:jc w:val="center"/>
      </w:pPr>
      <w:r w:rsidRPr="00611B86">
        <w:rPr>
          <w:noProof/>
        </w:rPr>
        <w:drawing>
          <wp:inline distT="0" distB="0" distL="0" distR="0" wp14:anchorId="02A5CE32" wp14:editId="08A083E0">
            <wp:extent cx="5943600" cy="13989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8659A" w14:textId="27387A62" w:rsidR="00A54698" w:rsidRDefault="00A54698" w:rsidP="00A54698">
      <w:pPr>
        <w:tabs>
          <w:tab w:val="left" w:pos="2395"/>
        </w:tabs>
        <w:jc w:val="both"/>
      </w:pPr>
      <w:r w:rsidRPr="00C16204">
        <w:rPr>
          <w:b/>
        </w:rPr>
        <w:t>Figure S</w:t>
      </w:r>
      <w:r>
        <w:rPr>
          <w:b/>
        </w:rPr>
        <w:t>4</w:t>
      </w:r>
      <w:r w:rsidRPr="00C16204">
        <w:rPr>
          <w:b/>
        </w:rPr>
        <w:t xml:space="preserve">. </w:t>
      </w:r>
      <w:r w:rsidRPr="002A1E71">
        <w:t>Breakdown of the Modification and Substitution types utilized in ongoing ASO clinical trials</w:t>
      </w:r>
      <w:r>
        <w:t>.</w:t>
      </w:r>
      <w:r w:rsidR="0001496C">
        <w:t xml:space="preserve"> </w:t>
      </w:r>
      <w:r w:rsidR="0001496C" w:rsidRPr="00D60208">
        <w:rPr>
          <w:b/>
        </w:rPr>
        <w:t>a</w:t>
      </w:r>
      <w:r w:rsidR="0001496C">
        <w:t xml:space="preserve">) Backbone modifications. </w:t>
      </w:r>
      <w:r w:rsidR="0001496C" w:rsidRPr="00D60208">
        <w:rPr>
          <w:b/>
        </w:rPr>
        <w:t>b</w:t>
      </w:r>
      <w:r w:rsidR="0001496C">
        <w:t xml:space="preserve">) Ribose substitutions. </w:t>
      </w:r>
      <w:r w:rsidR="0001496C" w:rsidRPr="00D60208">
        <w:rPr>
          <w:b/>
        </w:rPr>
        <w:t>c</w:t>
      </w:r>
      <w:r w:rsidR="0001496C">
        <w:t>) Bridge substitutions.</w:t>
      </w:r>
      <w:r>
        <w:br w:type="page"/>
      </w:r>
    </w:p>
    <w:p w14:paraId="44EC1642" w14:textId="21A89B3C" w:rsidR="00A54698" w:rsidRPr="004B28D1" w:rsidRDefault="005038B0" w:rsidP="00A54698">
      <w:pPr>
        <w:tabs>
          <w:tab w:val="left" w:pos="2395"/>
        </w:tabs>
        <w:jc w:val="center"/>
      </w:pPr>
      <w:r w:rsidRPr="005038B0">
        <w:rPr>
          <w:noProof/>
        </w:rPr>
        <w:lastRenderedPageBreak/>
        <w:drawing>
          <wp:inline distT="0" distB="0" distL="0" distR="0" wp14:anchorId="51E58AF0" wp14:editId="1E1379EE">
            <wp:extent cx="5943600" cy="26136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D0456" w14:textId="771E64D5" w:rsidR="00A54698" w:rsidRPr="002A1E71" w:rsidRDefault="00A54698" w:rsidP="00A54698">
      <w:pPr>
        <w:tabs>
          <w:tab w:val="left" w:pos="2395"/>
        </w:tabs>
        <w:jc w:val="both"/>
      </w:pPr>
      <w:r w:rsidRPr="00C16204">
        <w:rPr>
          <w:b/>
        </w:rPr>
        <w:t>Figure  S</w:t>
      </w:r>
      <w:r>
        <w:rPr>
          <w:b/>
        </w:rPr>
        <w:t>5</w:t>
      </w:r>
      <w:r w:rsidRPr="00C16204">
        <w:rPr>
          <w:b/>
        </w:rPr>
        <w:t xml:space="preserve">. </w:t>
      </w:r>
      <w:r w:rsidRPr="002A1E71">
        <w:t>Landscape of siRNA therap</w:t>
      </w:r>
      <w:r w:rsidR="00A43A8E">
        <w:t>eutics</w:t>
      </w:r>
      <w:r w:rsidRPr="002A1E71">
        <w:t xml:space="preserve"> with </w:t>
      </w:r>
      <w:r w:rsidR="00611B86">
        <w:t>5</w:t>
      </w:r>
      <w:r w:rsidR="005038B0">
        <w:t>4</w:t>
      </w:r>
      <w:r w:rsidRPr="002A1E71">
        <w:t xml:space="preserve"> ongoing clinical trials.</w:t>
      </w:r>
      <w:r w:rsidRPr="004B28D1">
        <w:t xml:space="preserve"> The trials were analyzed based on </w:t>
      </w:r>
      <w:r w:rsidRPr="00C16204">
        <w:rPr>
          <w:b/>
        </w:rPr>
        <w:t>a</w:t>
      </w:r>
      <w:r w:rsidRPr="004B28D1">
        <w:t xml:space="preserve">) Phase and </w:t>
      </w:r>
      <w:r w:rsidRPr="00C16204">
        <w:rPr>
          <w:b/>
        </w:rPr>
        <w:t>b</w:t>
      </w:r>
      <w:r w:rsidRPr="004B28D1">
        <w:t xml:space="preserve">) Prior Approval Status.  </w:t>
      </w:r>
    </w:p>
    <w:p w14:paraId="279E00DA" w14:textId="77777777" w:rsidR="00740F09" w:rsidRPr="004B28D1" w:rsidRDefault="00740F09" w:rsidP="00C16204">
      <w:pPr>
        <w:tabs>
          <w:tab w:val="left" w:pos="2395"/>
        </w:tabs>
        <w:jc w:val="both"/>
      </w:pPr>
    </w:p>
    <w:p w14:paraId="068D47C0" w14:textId="7F31798A" w:rsidR="00C83FA7" w:rsidRPr="004B28D1" w:rsidRDefault="00C83FA7" w:rsidP="00C83FA7">
      <w:pPr>
        <w:tabs>
          <w:tab w:val="left" w:pos="2395"/>
        </w:tabs>
      </w:pPr>
    </w:p>
    <w:p w14:paraId="6249EB36" w14:textId="77777777" w:rsidR="00A75993" w:rsidRPr="004B28D1" w:rsidRDefault="00A75993" w:rsidP="00C83FA7">
      <w:pPr>
        <w:tabs>
          <w:tab w:val="left" w:pos="2395"/>
        </w:tabs>
      </w:pPr>
    </w:p>
    <w:p w14:paraId="2283D91B" w14:textId="77777777" w:rsidR="00A75993" w:rsidRPr="004B28D1" w:rsidRDefault="00A75993" w:rsidP="00C83FA7">
      <w:pPr>
        <w:tabs>
          <w:tab w:val="left" w:pos="2395"/>
        </w:tabs>
      </w:pPr>
    </w:p>
    <w:p w14:paraId="48E790A6" w14:textId="77777777" w:rsidR="00A75993" w:rsidRPr="004B28D1" w:rsidRDefault="00A75993" w:rsidP="00C83FA7">
      <w:pPr>
        <w:tabs>
          <w:tab w:val="left" w:pos="2395"/>
        </w:tabs>
      </w:pPr>
    </w:p>
    <w:p w14:paraId="3779DCF9" w14:textId="77777777" w:rsidR="00A75993" w:rsidRPr="004B28D1" w:rsidRDefault="00A75993" w:rsidP="00C83FA7">
      <w:pPr>
        <w:tabs>
          <w:tab w:val="left" w:pos="2395"/>
        </w:tabs>
      </w:pPr>
    </w:p>
    <w:p w14:paraId="168ACB99" w14:textId="77777777" w:rsidR="00A75993" w:rsidRPr="004B28D1" w:rsidRDefault="00A75993" w:rsidP="00C83FA7">
      <w:pPr>
        <w:tabs>
          <w:tab w:val="left" w:pos="2395"/>
        </w:tabs>
      </w:pPr>
    </w:p>
    <w:p w14:paraId="61CD24F6" w14:textId="77777777" w:rsidR="00A75993" w:rsidRPr="004B28D1" w:rsidRDefault="00A75993" w:rsidP="00C83FA7">
      <w:pPr>
        <w:tabs>
          <w:tab w:val="left" w:pos="2395"/>
        </w:tabs>
      </w:pPr>
    </w:p>
    <w:p w14:paraId="7C1246F3" w14:textId="77777777" w:rsidR="00A75993" w:rsidRPr="004B28D1" w:rsidRDefault="00A75993" w:rsidP="00C83FA7">
      <w:pPr>
        <w:tabs>
          <w:tab w:val="left" w:pos="2395"/>
        </w:tabs>
      </w:pPr>
    </w:p>
    <w:p w14:paraId="73DB782B" w14:textId="77777777" w:rsidR="00A75993" w:rsidRPr="004B28D1" w:rsidRDefault="00A75993" w:rsidP="00C83FA7">
      <w:pPr>
        <w:tabs>
          <w:tab w:val="left" w:pos="2395"/>
        </w:tabs>
      </w:pPr>
    </w:p>
    <w:p w14:paraId="5AA9984C" w14:textId="77777777" w:rsidR="00A75993" w:rsidRPr="004B28D1" w:rsidRDefault="00A75993" w:rsidP="00C83FA7">
      <w:pPr>
        <w:tabs>
          <w:tab w:val="left" w:pos="2395"/>
        </w:tabs>
      </w:pPr>
    </w:p>
    <w:p w14:paraId="0D1E2FB1" w14:textId="77777777" w:rsidR="00076D58" w:rsidRPr="004B28D1" w:rsidRDefault="00076D58" w:rsidP="00C83FA7">
      <w:pPr>
        <w:tabs>
          <w:tab w:val="left" w:pos="2395"/>
        </w:tabs>
      </w:pPr>
      <w:r w:rsidRPr="004B28D1">
        <w:br w:type="page"/>
      </w:r>
    </w:p>
    <w:p w14:paraId="0225C49D" w14:textId="640F35D7" w:rsidR="009D5F10" w:rsidRPr="004B28D1" w:rsidRDefault="005038B0" w:rsidP="00C16204">
      <w:pPr>
        <w:tabs>
          <w:tab w:val="left" w:pos="2395"/>
        </w:tabs>
        <w:jc w:val="center"/>
      </w:pPr>
      <w:r w:rsidRPr="005038B0">
        <w:rPr>
          <w:noProof/>
        </w:rPr>
        <w:lastRenderedPageBreak/>
        <w:drawing>
          <wp:inline distT="0" distB="0" distL="0" distR="0" wp14:anchorId="77F6BC2B" wp14:editId="4F9DAB8A">
            <wp:extent cx="1765300" cy="25273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653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46823" w14:textId="77777777" w:rsidR="009D5F10" w:rsidRPr="004B28D1" w:rsidRDefault="009D5F10" w:rsidP="009D5F10">
      <w:pPr>
        <w:tabs>
          <w:tab w:val="left" w:pos="2395"/>
        </w:tabs>
      </w:pPr>
    </w:p>
    <w:p w14:paraId="116FF700" w14:textId="6CA524E4" w:rsidR="009D5F10" w:rsidRPr="00C16204" w:rsidRDefault="009D5F10" w:rsidP="00C16204">
      <w:pPr>
        <w:tabs>
          <w:tab w:val="left" w:pos="2395"/>
        </w:tabs>
        <w:jc w:val="both"/>
        <w:rPr>
          <w:b/>
        </w:rPr>
      </w:pPr>
      <w:r w:rsidRPr="00C16204">
        <w:rPr>
          <w:b/>
        </w:rPr>
        <w:t>Fig</w:t>
      </w:r>
      <w:r w:rsidR="002A1E71">
        <w:rPr>
          <w:b/>
        </w:rPr>
        <w:t>ure</w:t>
      </w:r>
      <w:r w:rsidRPr="00C16204">
        <w:rPr>
          <w:b/>
        </w:rPr>
        <w:t>. S</w:t>
      </w:r>
      <w:r w:rsidR="00A54698">
        <w:rPr>
          <w:b/>
        </w:rPr>
        <w:t>6</w:t>
      </w:r>
      <w:r w:rsidRPr="00C16204">
        <w:rPr>
          <w:b/>
        </w:rPr>
        <w:t xml:space="preserve">. </w:t>
      </w:r>
      <w:r w:rsidRPr="002A1E71">
        <w:t>Breakdown of the conjugate types utilized in ongoing siRNA clinical trials.</w:t>
      </w:r>
    </w:p>
    <w:p w14:paraId="14BD91DB" w14:textId="77777777" w:rsidR="00936419" w:rsidRPr="004B28D1" w:rsidRDefault="00936419" w:rsidP="00C83FA7">
      <w:pPr>
        <w:tabs>
          <w:tab w:val="left" w:pos="2395"/>
        </w:tabs>
      </w:pPr>
    </w:p>
    <w:sectPr w:rsidR="00936419" w:rsidRPr="004B28D1" w:rsidSect="00325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C82DC3"/>
    <w:multiLevelType w:val="hybridMultilevel"/>
    <w:tmpl w:val="D83AE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76F"/>
    <w:rsid w:val="00011754"/>
    <w:rsid w:val="0001496C"/>
    <w:rsid w:val="0007661C"/>
    <w:rsid w:val="00076D58"/>
    <w:rsid w:val="00091EE4"/>
    <w:rsid w:val="00095377"/>
    <w:rsid w:val="00101015"/>
    <w:rsid w:val="00123F6F"/>
    <w:rsid w:val="00154D2C"/>
    <w:rsid w:val="001A3426"/>
    <w:rsid w:val="001B6769"/>
    <w:rsid w:val="001C783C"/>
    <w:rsid w:val="00207E1B"/>
    <w:rsid w:val="00214BB5"/>
    <w:rsid w:val="002A1867"/>
    <w:rsid w:val="002A1E71"/>
    <w:rsid w:val="002A605F"/>
    <w:rsid w:val="002D6124"/>
    <w:rsid w:val="002F33C4"/>
    <w:rsid w:val="002F68C2"/>
    <w:rsid w:val="003256E9"/>
    <w:rsid w:val="00340B1C"/>
    <w:rsid w:val="003E340F"/>
    <w:rsid w:val="00421F0B"/>
    <w:rsid w:val="00440DCB"/>
    <w:rsid w:val="00453438"/>
    <w:rsid w:val="004B28D1"/>
    <w:rsid w:val="004C2365"/>
    <w:rsid w:val="004D6624"/>
    <w:rsid w:val="00501F31"/>
    <w:rsid w:val="005038B0"/>
    <w:rsid w:val="00567F1B"/>
    <w:rsid w:val="00575A0F"/>
    <w:rsid w:val="005765F9"/>
    <w:rsid w:val="005C2647"/>
    <w:rsid w:val="005E01DC"/>
    <w:rsid w:val="00611B86"/>
    <w:rsid w:val="0066357E"/>
    <w:rsid w:val="00664C09"/>
    <w:rsid w:val="0068266D"/>
    <w:rsid w:val="006A7133"/>
    <w:rsid w:val="006D1E3A"/>
    <w:rsid w:val="006D53D1"/>
    <w:rsid w:val="00711FB0"/>
    <w:rsid w:val="007229AF"/>
    <w:rsid w:val="00734081"/>
    <w:rsid w:val="00740F09"/>
    <w:rsid w:val="007A5F17"/>
    <w:rsid w:val="007B4E66"/>
    <w:rsid w:val="00807752"/>
    <w:rsid w:val="00847973"/>
    <w:rsid w:val="00881EB6"/>
    <w:rsid w:val="008966BD"/>
    <w:rsid w:val="008E7E47"/>
    <w:rsid w:val="00936419"/>
    <w:rsid w:val="00940A97"/>
    <w:rsid w:val="009545AA"/>
    <w:rsid w:val="00963B3F"/>
    <w:rsid w:val="00973A05"/>
    <w:rsid w:val="009954B4"/>
    <w:rsid w:val="009D5F10"/>
    <w:rsid w:val="00A01638"/>
    <w:rsid w:val="00A05AEF"/>
    <w:rsid w:val="00A154F3"/>
    <w:rsid w:val="00A2332F"/>
    <w:rsid w:val="00A43A8E"/>
    <w:rsid w:val="00A54698"/>
    <w:rsid w:val="00A610C6"/>
    <w:rsid w:val="00A75993"/>
    <w:rsid w:val="00A9428D"/>
    <w:rsid w:val="00AE31C5"/>
    <w:rsid w:val="00AE5AC1"/>
    <w:rsid w:val="00B11399"/>
    <w:rsid w:val="00B40FDB"/>
    <w:rsid w:val="00B90B2A"/>
    <w:rsid w:val="00C108C7"/>
    <w:rsid w:val="00C14069"/>
    <w:rsid w:val="00C16204"/>
    <w:rsid w:val="00C30798"/>
    <w:rsid w:val="00C44EF1"/>
    <w:rsid w:val="00C7474F"/>
    <w:rsid w:val="00C83FA7"/>
    <w:rsid w:val="00C9663F"/>
    <w:rsid w:val="00CF2651"/>
    <w:rsid w:val="00D14B1E"/>
    <w:rsid w:val="00D1506E"/>
    <w:rsid w:val="00D26C80"/>
    <w:rsid w:val="00D317DD"/>
    <w:rsid w:val="00D43EA9"/>
    <w:rsid w:val="00D60208"/>
    <w:rsid w:val="00D66E2A"/>
    <w:rsid w:val="00DA1457"/>
    <w:rsid w:val="00DB22C0"/>
    <w:rsid w:val="00DF7B0F"/>
    <w:rsid w:val="00E02F14"/>
    <w:rsid w:val="00E52E12"/>
    <w:rsid w:val="00E93D19"/>
    <w:rsid w:val="00E97574"/>
    <w:rsid w:val="00ED4C92"/>
    <w:rsid w:val="00F215CD"/>
    <w:rsid w:val="00F8379C"/>
    <w:rsid w:val="00F93A5C"/>
    <w:rsid w:val="00F95A7C"/>
    <w:rsid w:val="00FE02F8"/>
    <w:rsid w:val="00FE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FA032"/>
  <w15:chartTrackingRefBased/>
  <w15:docId w15:val="{F0A86ADD-E068-3949-9655-D2C5806CF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0B2A"/>
    <w:rPr>
      <w:color w:val="0000FF"/>
      <w:u w:val="single"/>
    </w:rPr>
  </w:style>
  <w:style w:type="table" w:styleId="TableGrid">
    <w:name w:val="Table Grid"/>
    <w:basedOn w:val="TableNormal"/>
    <w:uiPriority w:val="39"/>
    <w:rsid w:val="00B90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6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6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05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D6624"/>
  </w:style>
  <w:style w:type="table" w:styleId="TableGridLight">
    <w:name w:val="Grid Table Light"/>
    <w:basedOn w:val="TableNormal"/>
    <w:uiPriority w:val="40"/>
    <w:rsid w:val="00F215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0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zhaozm@uic.edu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mitragotri@seas.harvard.edu" TargetMode="Externa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eri, Alexander M</dc:creator>
  <cp:keywords/>
  <dc:description/>
  <cp:lastModifiedBy>Zongmin Zhao</cp:lastModifiedBy>
  <cp:revision>2</cp:revision>
  <dcterms:created xsi:type="dcterms:W3CDTF">2022-06-30T22:00:00Z</dcterms:created>
  <dcterms:modified xsi:type="dcterms:W3CDTF">2022-06-30T22:00:00Z</dcterms:modified>
</cp:coreProperties>
</file>